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7"/>
        <w:gridCol w:w="5853"/>
        <w:gridCol w:w="74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coring sections 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ring Standards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int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tor tests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ising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 xml:space="preserve">rat by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tail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lexion of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forelimb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Flexion of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hindlimb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 moving &gt; 10° to vertical axis within 3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ing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the </w:t>
            </w:r>
            <w:r>
              <w:rPr>
                <w:rFonts w:ascii="Times New Roman" w:hAnsi="Times New Roman" w:cs="Times New Roman"/>
              </w:rPr>
              <w:t xml:space="preserve">rat on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floor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Normal walk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Inability to walk straight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Circling toward paretic side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>
            <w:pPr>
              <w:tabs>
                <w:tab w:val="left" w:pos="45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Falling down to paretic side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nsory tests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Limb placing test (moving</w:t>
            </w:r>
            <w:r>
              <w:rPr>
                <w:rFonts w:ascii="Times New Roman" w:hAnsi="Times New Roman" w:cs="Times New Roman"/>
              </w:rPr>
              <w:t xml:space="preserve"> the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rat</w:t>
            </w:r>
            <w:r>
              <w:rPr>
                <w:rFonts w:ascii="Times New Roman" w:hAnsi="Times New Roman" w:cs="Times New Roman"/>
              </w:rPr>
              <w:t xml:space="preserve"> laterally toward the tabl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Reaching the table slowly with limbs or could not move at all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Proprioceptive test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(p</w:t>
            </w:r>
            <w:r>
              <w:rPr>
                <w:rFonts w:ascii="Times New Roman" w:hAnsi="Times New Roman" w:cs="Times New Roman"/>
              </w:rPr>
              <w:t xml:space="preserve">ushing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paw against table edge to stimulate limb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uscles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Losing the resistance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lance tests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am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balance tests 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.5</w:t>
            </w:r>
            <w:r>
              <w:rPr>
                <w:rFonts w:ascii="Times New Roman" w:hAnsi="Times New Roman" w:cs="Times New Roman"/>
              </w:rPr>
              <w:t>cm wide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Balancing with steady posture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Grasping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side of </w:t>
            </w:r>
            <w:r>
              <w:rPr>
                <w:rFonts w:ascii="Times New Roman" w:hAnsi="Times New Roman" w:cs="Times New Roman"/>
              </w:rPr>
              <w:t>the beam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Hugging the beam and 1 limb falling down from the beam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gging the beam and 2 limbs falling down from beam, or spins on beam (&gt; 60 s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Attempting to balance on the beam but falling off (&gt; 40 s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>
            <w:pPr>
              <w:ind w:firstLine="420" w:firstLineChars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empting to balance on the beam but falling off (&gt; 20 s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Falls off; no attempt to balance or hang on to beam (&lt; 20 s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flexes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uching the auditory meatus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Not shaking the head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ightly touching the cornea with cotton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o eye blink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king a brief noise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No motor response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149511397"/>
            <w:r>
              <w:rPr>
                <w:rFonts w:ascii="Times New Roman" w:hAnsi="Times New Roman" w:cs="Times New Roman"/>
                <w:b/>
                <w:bCs/>
              </w:rPr>
              <w:t>Abnormal movements</w:t>
            </w:r>
            <w:bookmarkEnd w:id="0"/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izures, myoclonus, or myodystony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ximum points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</w:rPr>
      </w:pPr>
    </w:p>
    <w:p>
      <w:pPr>
        <w:spacing w:line="360" w:lineRule="auto"/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1.</w:t>
      </w:r>
      <w:r>
        <w:rPr>
          <w:rFonts w:ascii="Times New Roman" w:hAnsi="Times New Roman" w:cs="Times New Roman"/>
        </w:rPr>
        <w:t xml:space="preserve"> The modified neurologic</w:t>
      </w:r>
      <w:r>
        <w:rPr>
          <w:rFonts w:hint="eastAsia" w:ascii="Times New Roman" w:hAnsi="Times New Roman" w:cs="Times New Roman"/>
          <w:lang w:val="en-US" w:eastAsia="zh-CN"/>
        </w:rPr>
        <w:t>al</w:t>
      </w:r>
      <w:bookmarkStart w:id="1" w:name="_GoBack"/>
      <w:bookmarkEnd w:id="1"/>
      <w:r>
        <w:rPr>
          <w:rFonts w:ascii="Times New Roman" w:hAnsi="Times New Roman" w:cs="Times New Roman"/>
        </w:rPr>
        <w:t xml:space="preserve"> severity score scoring standard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VlZmI3YzkzODIwMmJmYTE3MTQ5ZDhlNzc2MzQ3ZjkifQ=="/>
  </w:docVars>
  <w:rsids>
    <w:rsidRoot w:val="001A2C76"/>
    <w:rsid w:val="00057936"/>
    <w:rsid w:val="000F6A73"/>
    <w:rsid w:val="001A2C76"/>
    <w:rsid w:val="0021762D"/>
    <w:rsid w:val="00317D8A"/>
    <w:rsid w:val="00390BDF"/>
    <w:rsid w:val="003A3C0A"/>
    <w:rsid w:val="003C3355"/>
    <w:rsid w:val="00527355"/>
    <w:rsid w:val="00581C86"/>
    <w:rsid w:val="00585C60"/>
    <w:rsid w:val="00603F08"/>
    <w:rsid w:val="006506BC"/>
    <w:rsid w:val="00785B85"/>
    <w:rsid w:val="00930502"/>
    <w:rsid w:val="00AB600C"/>
    <w:rsid w:val="00BC64B9"/>
    <w:rsid w:val="00CC4435"/>
    <w:rsid w:val="00CD1A98"/>
    <w:rsid w:val="00D6092A"/>
    <w:rsid w:val="00D974A7"/>
    <w:rsid w:val="00E077AA"/>
    <w:rsid w:val="00E84530"/>
    <w:rsid w:val="0924315F"/>
    <w:rsid w:val="1F347610"/>
    <w:rsid w:val="348B4419"/>
    <w:rsid w:val="440440EB"/>
    <w:rsid w:val="4FEB7FB7"/>
    <w:rsid w:val="6DD01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40</Words>
  <Characters>1072</Characters>
  <Lines>9</Lines>
  <Paragraphs>2</Paragraphs>
  <TotalTime>223</TotalTime>
  <ScaleCrop>false</ScaleCrop>
  <LinksUpToDate>false</LinksUpToDate>
  <CharactersWithSpaces>1306</CharactersWithSpaces>
  <Application>WPS Office_11.1.0.153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9T12:40:00Z</dcterms:created>
  <dc:creator>蕾 张</dc:creator>
  <cp:lastModifiedBy>Kitty cat</cp:lastModifiedBy>
  <dcterms:modified xsi:type="dcterms:W3CDTF">2023-11-07T14:58:30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19</vt:lpwstr>
  </property>
  <property fmtid="{D5CDD505-2E9C-101B-9397-08002B2CF9AE}" pid="3" name="ICV">
    <vt:lpwstr>C7AC48CA7E724451B97195E6D27D8F8F_12</vt:lpwstr>
  </property>
</Properties>
</file>